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left"/>
        <w:rPr>
          <w:rFonts w:hint="default" w:asciiTheme="minorHAnsi" w:hAnsiTheme="minorHAnsi" w:cstheme="minorBidi"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Multimedia Appendix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4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Sensitivity analysis</w:t>
      </w:r>
    </w:p>
    <w:tbl>
      <w:tblPr>
        <w:tblStyle w:val="2"/>
        <w:tblW w:w="543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9"/>
        <w:gridCol w:w="1185"/>
        <w:gridCol w:w="1185"/>
        <w:gridCol w:w="1185"/>
        <w:gridCol w:w="1185"/>
        <w:gridCol w:w="11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alth literacy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 w:bidi="ar"/>
              </w:rPr>
              <w:t>moking status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ysical exercise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leep duration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eakfa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HB decomposition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oportion of mediation effect (%）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65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5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08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51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0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sing walking days to replace physical exerci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02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01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01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01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03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4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6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6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5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4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6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6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6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6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6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HB decompositio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oportion of mediation effect (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0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7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sing sleep quality to replace sleep duratio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02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01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01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03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4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6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6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4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6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6***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6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6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HB decompositio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oportion of mediation effect (%)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40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3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5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84</w:t>
            </w:r>
          </w:p>
        </w:tc>
      </w:tr>
    </w:tbl>
    <w:p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Notes: *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&lt;.05; **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&lt;.01; ***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&lt;.001. KHB, Karlson-Holm-Breen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hkZmRkMzNjMWJkYTI1ZTZlNjM4ZmFiMjYyMzM3NWMifQ=="/>
  </w:docVars>
  <w:rsids>
    <w:rsidRoot w:val="23BA2378"/>
    <w:rsid w:val="23BA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15:48:00Z</dcterms:created>
  <dc:creator>Li_HM</dc:creator>
  <cp:lastModifiedBy>Li_HM</cp:lastModifiedBy>
  <dcterms:modified xsi:type="dcterms:W3CDTF">2023-06-10T15:4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2A7B24EA15B422480EDCD246642FB68_11</vt:lpwstr>
  </property>
</Properties>
</file>